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 Id</w:t>
      </w:r>
      <w:bookmarkStart w:id="2" w:name="_GoBack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entification of FBX8 knocked out mice.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resentative PCR showing FBX8 from tail DNA of control (FBX8 -WT) and FBX8 f/+ mice. FBX8 -WT (0.95 kilobases, kb); FBX8 f/+ (0.95kb and 1.1kb). FLP f/+ mice, heterozygous (0.72kb). (B) EIIa Cre f/+ mice, heterozygous (0.35kb). Representative PCR showing FBX8 deletion from tail DNA of control (FBX8 -WT) and </w:t>
      </w:r>
      <w:bookmarkStart w:id="0" w:name="OLE_LINK136"/>
      <w:bookmarkStart w:id="1" w:name="OLE_LINK137"/>
      <w:r>
        <w:rPr>
          <w:rFonts w:ascii="Times New Roman" w:hAnsi="Times New Roman" w:cs="Times New Roman"/>
          <w:sz w:val="24"/>
          <w:szCs w:val="24"/>
        </w:rPr>
        <w:t>FBX8(f/+, Cre)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mice. FBX8-WT, not deleted (0.95kilobases, kb); FBX8(f/+, Cre), deleted (0.95kb and 0.26kb). (C) The expression of FBX8 in colon tissues from FBX8-WT or FBX8 KO mice by western blotting. (D) The colon tissue sections of FBX8-WT or FBX8 KO mice were subjected to IHC staining using an antibody against FBX8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 Selection of downstream ubiqitination target protein of FBX8.</w:t>
      </w:r>
    </w:p>
    <w:p>
      <w:pPr>
        <w:numPr>
          <w:ilvl w:val="0"/>
          <w:numId w:val="2"/>
        </w:numPr>
        <w:spacing w:line="480" w:lineRule="auto"/>
        <w:rPr>
          <w:rFonts w:ascii="Times New Roman" w:hAnsi="Times New Roman" w:eastAsia="AdvOT1ef757c0" w:cs="Times New Roman"/>
          <w:sz w:val="24"/>
        </w:rPr>
      </w:pPr>
      <w:r>
        <w:rPr>
          <w:rFonts w:ascii="Times New Roman" w:hAnsi="Times New Roman" w:eastAsia="AdvOT1ef757c0" w:cs="Times New Roman"/>
          <w:sz w:val="24"/>
        </w:rPr>
        <w:t>Efficiency of HEK293T cell lines transfected with FBX8 by western blotting</w:t>
      </w:r>
      <w:r>
        <w:rPr>
          <w:rFonts w:ascii="Times New Roman" w:hAnsi="Times New Roman" w:cs="Times New Roman"/>
          <w:sz w:val="24"/>
          <w:szCs w:val="24"/>
        </w:rPr>
        <w:t xml:space="preserve">. (B) </w:t>
      </w:r>
      <w:r>
        <w:rPr>
          <w:rFonts w:ascii="Times New Roman" w:hAnsi="Times New Roman" w:eastAsia="AdvOT1ef757c0" w:cs="Times New Roman"/>
          <w:sz w:val="24"/>
        </w:rPr>
        <w:t>The result of mass spectra spectrographic analysis of FBX8 IP assays. (C) Diagrams of the domains of FBX8.</w:t>
      </w:r>
    </w:p>
    <w:p>
      <w:pPr>
        <w:spacing w:line="480" w:lineRule="auto"/>
        <w:rPr>
          <w:rFonts w:ascii="Times New Roman" w:hAnsi="Times New Roman" w:eastAsia="AdvOT1ef757c0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eastAsia="AdvOT1ef757c0" w:cs="Times New Roman"/>
          <w:b/>
          <w:bCs/>
          <w:sz w:val="24"/>
        </w:rPr>
      </w:pPr>
      <w:r>
        <w:rPr>
          <w:rFonts w:ascii="Times New Roman" w:hAnsi="Times New Roman" w:eastAsia="AdvOT1ef757c0" w:cs="Times New Roman"/>
          <w:b/>
          <w:bCs/>
          <w:sz w:val="24"/>
        </w:rPr>
        <w:t xml:space="preserve">Figure S3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GSTP1 promot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liferation and invasion in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CRC cells </w:t>
      </w:r>
    </w:p>
    <w:p>
      <w:pPr>
        <w:numPr>
          <w:ilvl w:val="0"/>
          <w:numId w:val="3"/>
        </w:numPr>
        <w:spacing w:line="480" w:lineRule="auto"/>
        <w:rPr>
          <w:rFonts w:ascii="Times New Roman" w:hAnsi="Times New Roman" w:eastAsia="AdvOT1ef757c0" w:cs="Times New Roman"/>
          <w:sz w:val="24"/>
        </w:rPr>
      </w:pPr>
      <w:r>
        <w:rPr>
          <w:rFonts w:ascii="Times New Roman" w:hAnsi="Times New Roman" w:eastAsia="AdvOT1ef757c0" w:cs="Times New Roman"/>
          <w:sz w:val="24"/>
        </w:rPr>
        <w:t xml:space="preserve">The expression of GSTP1 in six CRC cell lines by western blotting and q-PCR. </w:t>
      </w:r>
    </w:p>
    <w:p>
      <w:pPr>
        <w:spacing w:line="480" w:lineRule="auto"/>
        <w:rPr>
          <w:rFonts w:ascii="Times New Roman" w:hAnsi="Times New Roman" w:eastAsia="AdvOT1ef757c0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eastAsia="AdvOT1ef757c0" w:cs="Times New Roman"/>
          <w:sz w:val="24"/>
        </w:rPr>
        <w:t>Efficiency of LoVo, SW480 and RKO cell lines transfected with GSTP1 by western blotting and q-PCR. (C) Efficiency of HCT116 and SW620 cell lines transfected with GSTP1 siRNAs by western blotting and q-PCR. (D-E) The effect of cell cycle in SW480 and HCT116 cells transfected with GSTP1 or GSTP1 siRNAs respectively.</w:t>
      </w:r>
    </w:p>
    <w:p>
      <w:pPr>
        <w:spacing w:line="480" w:lineRule="auto"/>
        <w:rPr>
          <w:rFonts w:ascii="Times New Roman" w:hAnsi="Times New Roman" w:eastAsia="AdvOT1ef757c0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eastAsia="AdvOT1ef757c0" w:cs="Times New Roman"/>
          <w:b/>
          <w:bCs/>
          <w:sz w:val="24"/>
        </w:rPr>
        <w:t xml:space="preserve">Figure S4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GSTP1 is up-regulated in colorectal carcinoma and highly linked with FBX8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dvOT1ef757c0" w:cs="Times New Roman"/>
          <w:sz w:val="24"/>
        </w:rPr>
        <w:t xml:space="preserve">(A-B) The effect of </w:t>
      </w:r>
      <w:r>
        <w:rPr>
          <w:rFonts w:ascii="Times New Roman" w:hAnsi="Times New Roman" w:cs="Times New Roman"/>
          <w:sz w:val="24"/>
          <w:szCs w:val="24"/>
        </w:rPr>
        <w:t xml:space="preserve">apoptosis by Flow cytometry </w:t>
      </w:r>
      <w:r>
        <w:rPr>
          <w:rFonts w:ascii="Times New Roman" w:hAnsi="Times New Roman" w:eastAsia="AdvOT1ef757c0" w:cs="Times New Roman"/>
          <w:sz w:val="24"/>
        </w:rPr>
        <w:t xml:space="preserve">in SW480 and HCT116 cells transfected with GSTP1 or GSTP1 siRNAs respectively. (C) The expressions of FBX8 and GSTP1 in SW620/MOCK, SW620/FBX8 or SW620/FBX8/GSTP1 cells or SW480/NC, SW480/siFBX8, SW480/siFBX8/siGSTP1 cells by western blotting. </w:t>
      </w:r>
      <w:r>
        <w:rPr>
          <w:rFonts w:ascii="Times New Roman" w:hAnsi="Times New Roman" w:cs="Times New Roman"/>
          <w:sz w:val="24"/>
          <w:szCs w:val="24"/>
        </w:rPr>
        <w:t>(D) Relative mRNA expressions of FBX8 and GSTP1 in 18 matched pairs of CRC sample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4BCE5"/>
    <w:multiLevelType w:val="singleLevel"/>
    <w:tmpl w:val="59C4BCE5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59C4C86B"/>
    <w:multiLevelType w:val="singleLevel"/>
    <w:tmpl w:val="59C4C86B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59C4CF24"/>
    <w:multiLevelType w:val="singleLevel"/>
    <w:tmpl w:val="59C4CF2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6D3"/>
    <w:rsid w:val="00344018"/>
    <w:rsid w:val="00374A93"/>
    <w:rsid w:val="00375B39"/>
    <w:rsid w:val="00400848"/>
    <w:rsid w:val="006809B0"/>
    <w:rsid w:val="00961C3B"/>
    <w:rsid w:val="00D026D3"/>
    <w:rsid w:val="00E5348C"/>
    <w:rsid w:val="2821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464646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2</Words>
  <Characters>1612</Characters>
  <Lines>13</Lines>
  <Paragraphs>3</Paragraphs>
  <TotalTime>3</TotalTime>
  <ScaleCrop>false</ScaleCrop>
  <LinksUpToDate>false</LinksUpToDate>
  <CharactersWithSpaces>1891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12:10:00Z</dcterms:created>
  <dc:creator>wangfeifei</dc:creator>
  <cp:lastModifiedBy>mini飞屋</cp:lastModifiedBy>
  <dcterms:modified xsi:type="dcterms:W3CDTF">2019-04-10T11:38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